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544BC" w14:textId="328E4158" w:rsidR="00A554C5" w:rsidRDefault="00A554C5" w:rsidP="00573BE7">
      <w:pPr>
        <w:rPr>
          <w:rFonts w:ascii="Arial" w:hAnsi="Arial" w:cs="Arial"/>
        </w:rPr>
      </w:pPr>
      <w:r>
        <w:rPr>
          <w:rFonts w:ascii="Arial" w:hAnsi="Arial" w:cs="Arial"/>
        </w:rPr>
        <w:t>Supplementary table 1. MNI coordinates for the nodes used in this study. OP2 = Vestibular; DLPFC = Dorsolateral prefrontal cortex; ACC = Anterior cingulate cortex.</w:t>
      </w:r>
    </w:p>
    <w:p w14:paraId="02D7090B" w14:textId="77777777" w:rsidR="00A554C5" w:rsidRDefault="00A554C5" w:rsidP="00573BE7">
      <w:pPr>
        <w:rPr>
          <w:rFonts w:ascii="Arial" w:hAnsi="Arial" w:cs="Arial"/>
        </w:rPr>
      </w:pPr>
    </w:p>
    <w:p w14:paraId="1B98DBC4" w14:textId="0CB62B05" w:rsidR="00573BE7" w:rsidRDefault="00573BE7" w:rsidP="00573BE7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</w:t>
      </w:r>
      <w:r w:rsidR="00A554C5">
        <w:rPr>
          <w:rFonts w:ascii="Arial" w:hAnsi="Arial" w:cs="Arial"/>
        </w:rPr>
        <w:t>2</w:t>
      </w:r>
      <w:r w:rsidRPr="00F32982">
        <w:rPr>
          <w:rFonts w:ascii="Arial" w:hAnsi="Arial" w:cs="Arial"/>
        </w:rPr>
        <w:t xml:space="preserve">. Statistical output for </w:t>
      </w:r>
      <w:r>
        <w:rPr>
          <w:rFonts w:ascii="Arial" w:hAnsi="Arial" w:cs="Arial"/>
        </w:rPr>
        <w:t xml:space="preserve">post-hoc within-group, between-conditions </w:t>
      </w:r>
      <w:r w:rsidRPr="00F32982">
        <w:rPr>
          <w:rFonts w:ascii="Arial" w:hAnsi="Arial" w:cs="Arial"/>
        </w:rPr>
        <w:t xml:space="preserve">pairwise comparisons </w:t>
      </w:r>
      <w:r>
        <w:rPr>
          <w:rFonts w:ascii="Arial" w:hAnsi="Arial" w:cs="Arial"/>
        </w:rPr>
        <w:t>between left and right vestibular within-network connectivity</w:t>
      </w:r>
      <w:r w:rsidRPr="00F32982">
        <w:rPr>
          <w:rFonts w:ascii="Arial" w:hAnsi="Arial" w:cs="Arial"/>
        </w:rPr>
        <w:t>. P-values are adjusted for multiple comparisons using the Holm-Bonferroni method. Y</w:t>
      </w:r>
      <w:r>
        <w:rPr>
          <w:rFonts w:ascii="Arial" w:hAnsi="Arial" w:cs="Arial"/>
        </w:rPr>
        <w:t>A</w:t>
      </w:r>
      <w:r w:rsidRPr="00F32982">
        <w:rPr>
          <w:rFonts w:ascii="Arial" w:hAnsi="Arial" w:cs="Arial"/>
        </w:rPr>
        <w:t xml:space="preserve"> = Young adults. OA</w:t>
      </w:r>
      <w:r>
        <w:rPr>
          <w:rFonts w:ascii="Arial" w:hAnsi="Arial" w:cs="Arial"/>
        </w:rPr>
        <w:t>-</w:t>
      </w:r>
      <w:r w:rsidRPr="00F32982">
        <w:rPr>
          <w:rFonts w:ascii="Arial" w:hAnsi="Arial" w:cs="Arial"/>
        </w:rPr>
        <w:t xml:space="preserve">HF = Older adults with high physical function. OA-LF = Older adults with low physical function. </w:t>
      </w:r>
    </w:p>
    <w:tbl>
      <w:tblPr>
        <w:tblStyle w:val="PlainTable2"/>
        <w:tblW w:w="9100" w:type="dxa"/>
        <w:tblLook w:val="04A0" w:firstRow="1" w:lastRow="0" w:firstColumn="1" w:lastColumn="0" w:noHBand="0" w:noVBand="1"/>
      </w:tblPr>
      <w:tblGrid>
        <w:gridCol w:w="2089"/>
        <w:gridCol w:w="885"/>
        <w:gridCol w:w="1100"/>
        <w:gridCol w:w="1347"/>
        <w:gridCol w:w="1479"/>
        <w:gridCol w:w="1100"/>
        <w:gridCol w:w="1100"/>
      </w:tblGrid>
      <w:tr w:rsidR="00507FF8" w14:paraId="65BE8649" w14:textId="77777777" w:rsidTr="00F67B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980CE8C" w14:textId="77777777" w:rsidR="00507FF8" w:rsidRDefault="00507FF8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4D80889B" w14:textId="77777777" w:rsidR="00507FF8" w:rsidRDefault="00507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5705818B" w14:textId="77777777" w:rsidR="00507FF8" w:rsidRDefault="00507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0947862B" w14:textId="77777777" w:rsidR="00507FF8" w:rsidRDefault="00507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17F2DCD7" w14:textId="77777777" w:rsidR="00507FF8" w:rsidRDefault="00507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dxa"/>
            <w:gridSpan w:val="2"/>
            <w:noWrap/>
            <w:hideMark/>
          </w:tcPr>
          <w:p w14:paraId="5B0EE6F1" w14:textId="77777777" w:rsidR="00507FF8" w:rsidRDefault="00507F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507FF8" w14:paraId="4ED9DDD5" w14:textId="77777777" w:rsidTr="00F67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9329D72" w14:textId="77777777" w:rsidR="00507FF8" w:rsidRDefault="00507FF8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05CF1315" w14:textId="77777777" w:rsidR="00507FF8" w:rsidRDefault="0050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741BB8FC" w14:textId="77777777" w:rsidR="00507FF8" w:rsidRDefault="0050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dxa"/>
            <w:noWrap/>
            <w:hideMark/>
          </w:tcPr>
          <w:p w14:paraId="669489C4" w14:textId="77777777" w:rsidR="00507FF8" w:rsidRDefault="0050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-statistic</w:t>
            </w:r>
          </w:p>
        </w:tc>
        <w:tc>
          <w:tcPr>
            <w:tcW w:w="0" w:type="dxa"/>
            <w:noWrap/>
            <w:hideMark/>
          </w:tcPr>
          <w:p w14:paraId="6B760588" w14:textId="77777777" w:rsidR="00507FF8" w:rsidRDefault="0050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dxa"/>
            <w:noWrap/>
            <w:hideMark/>
          </w:tcPr>
          <w:p w14:paraId="29BF30BD" w14:textId="77777777" w:rsidR="00507FF8" w:rsidRDefault="0050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dxa"/>
            <w:noWrap/>
            <w:hideMark/>
          </w:tcPr>
          <w:p w14:paraId="26BD7FBB" w14:textId="77777777" w:rsidR="00507FF8" w:rsidRDefault="0050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igh</w:t>
            </w:r>
          </w:p>
        </w:tc>
      </w:tr>
      <w:tr w:rsidR="00507FF8" w14:paraId="7D6D089D" w14:textId="77777777" w:rsidTr="00F67B9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hideMark/>
          </w:tcPr>
          <w:p w14:paraId="1720175D" w14:textId="77777777" w:rsidR="00507FF8" w:rsidRDefault="00507FF8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estibular within-network connectivity</w:t>
            </w:r>
          </w:p>
        </w:tc>
        <w:tc>
          <w:tcPr>
            <w:tcW w:w="0" w:type="dxa"/>
            <w:noWrap/>
            <w:hideMark/>
          </w:tcPr>
          <w:p w14:paraId="452CFC3D" w14:textId="77777777" w:rsidR="00507FF8" w:rsidRDefault="0050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A</w:t>
            </w:r>
          </w:p>
        </w:tc>
        <w:tc>
          <w:tcPr>
            <w:tcW w:w="0" w:type="dxa"/>
            <w:noWrap/>
            <w:hideMark/>
          </w:tcPr>
          <w:p w14:paraId="69D58580" w14:textId="77777777" w:rsidR="00507FF8" w:rsidRDefault="00507F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0" w:type="dxa"/>
            <w:noWrap/>
            <w:hideMark/>
          </w:tcPr>
          <w:p w14:paraId="3F6F7B6F" w14:textId="77777777" w:rsidR="00507FF8" w:rsidRDefault="00507F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06</w:t>
            </w:r>
          </w:p>
        </w:tc>
        <w:tc>
          <w:tcPr>
            <w:tcW w:w="0" w:type="dxa"/>
            <w:noWrap/>
            <w:hideMark/>
          </w:tcPr>
          <w:p w14:paraId="32DF156F" w14:textId="77777777" w:rsidR="00507FF8" w:rsidRDefault="00507F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0" w:type="dxa"/>
            <w:noWrap/>
            <w:hideMark/>
          </w:tcPr>
          <w:p w14:paraId="3346216F" w14:textId="77777777" w:rsidR="00507FF8" w:rsidRDefault="00507F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70</w:t>
            </w:r>
          </w:p>
        </w:tc>
        <w:tc>
          <w:tcPr>
            <w:tcW w:w="0" w:type="dxa"/>
            <w:noWrap/>
            <w:hideMark/>
          </w:tcPr>
          <w:p w14:paraId="247D7E8F" w14:textId="77777777" w:rsidR="00507FF8" w:rsidRDefault="00507F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29</w:t>
            </w:r>
          </w:p>
        </w:tc>
      </w:tr>
      <w:tr w:rsidR="00507FF8" w14:paraId="01D400C7" w14:textId="77777777" w:rsidTr="00F67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5AF078FA" w14:textId="77777777" w:rsidR="00507FF8" w:rsidRDefault="00507FF8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565DF818" w14:textId="77777777" w:rsidR="00507FF8" w:rsidRDefault="0050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A- HF</w:t>
            </w:r>
          </w:p>
        </w:tc>
        <w:tc>
          <w:tcPr>
            <w:tcW w:w="0" w:type="dxa"/>
            <w:noWrap/>
            <w:hideMark/>
          </w:tcPr>
          <w:p w14:paraId="6E03926C" w14:textId="77777777" w:rsidR="00507FF8" w:rsidRDefault="00507F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0" w:type="dxa"/>
            <w:noWrap/>
            <w:hideMark/>
          </w:tcPr>
          <w:p w14:paraId="1A15340B" w14:textId="77777777" w:rsidR="00507FF8" w:rsidRDefault="00507F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65</w:t>
            </w:r>
          </w:p>
        </w:tc>
        <w:tc>
          <w:tcPr>
            <w:tcW w:w="0" w:type="dxa"/>
            <w:noWrap/>
            <w:hideMark/>
          </w:tcPr>
          <w:p w14:paraId="3A7A58BF" w14:textId="77777777" w:rsidR="00507FF8" w:rsidRDefault="00507F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0" w:type="dxa"/>
            <w:noWrap/>
            <w:hideMark/>
          </w:tcPr>
          <w:p w14:paraId="02AB6D8F" w14:textId="77777777" w:rsidR="00507FF8" w:rsidRDefault="00507F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0" w:type="dxa"/>
            <w:noWrap/>
            <w:hideMark/>
          </w:tcPr>
          <w:p w14:paraId="0596B615" w14:textId="77777777" w:rsidR="00507FF8" w:rsidRDefault="00507F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03</w:t>
            </w:r>
          </w:p>
        </w:tc>
      </w:tr>
      <w:tr w:rsidR="00507FF8" w14:paraId="67242EE4" w14:textId="77777777" w:rsidTr="00F67B95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3D2E7ECB" w14:textId="77777777" w:rsidR="00507FF8" w:rsidRDefault="00507FF8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3BC2F849" w14:textId="77777777" w:rsidR="00507FF8" w:rsidRDefault="0050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A- LF</w:t>
            </w:r>
          </w:p>
        </w:tc>
        <w:tc>
          <w:tcPr>
            <w:tcW w:w="0" w:type="dxa"/>
            <w:noWrap/>
            <w:hideMark/>
          </w:tcPr>
          <w:p w14:paraId="41BBD77F" w14:textId="77777777" w:rsidR="00507FF8" w:rsidRDefault="00507F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0" w:type="dxa"/>
            <w:noWrap/>
            <w:hideMark/>
          </w:tcPr>
          <w:p w14:paraId="5E46E7D8" w14:textId="77777777" w:rsidR="00507FF8" w:rsidRDefault="00507F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46</w:t>
            </w:r>
          </w:p>
        </w:tc>
        <w:tc>
          <w:tcPr>
            <w:tcW w:w="0" w:type="dxa"/>
            <w:noWrap/>
            <w:hideMark/>
          </w:tcPr>
          <w:p w14:paraId="613938F6" w14:textId="77777777" w:rsidR="00507FF8" w:rsidRDefault="00507F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0" w:type="dxa"/>
            <w:noWrap/>
            <w:hideMark/>
          </w:tcPr>
          <w:p w14:paraId="6B4B19FE" w14:textId="77777777" w:rsidR="00507FF8" w:rsidRDefault="00507F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0" w:type="dxa"/>
            <w:noWrap/>
            <w:hideMark/>
          </w:tcPr>
          <w:p w14:paraId="3B31234E" w14:textId="77777777" w:rsidR="00507FF8" w:rsidRDefault="00507F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09</w:t>
            </w:r>
          </w:p>
        </w:tc>
      </w:tr>
    </w:tbl>
    <w:p w14:paraId="0345AF64" w14:textId="4CA0555D" w:rsidR="00573BE7" w:rsidRDefault="00573BE7" w:rsidP="00573BE7">
      <w:pPr>
        <w:rPr>
          <w:rFonts w:ascii="Arial" w:hAnsi="Arial" w:cs="Arial"/>
        </w:rPr>
      </w:pPr>
    </w:p>
    <w:p w14:paraId="3DF7B258" w14:textId="33AF228A" w:rsidR="00573BE7" w:rsidRDefault="00573BE7" w:rsidP="00573BE7">
      <w:pPr>
        <w:rPr>
          <w:rFonts w:ascii="Arial" w:hAnsi="Arial" w:cs="Arial"/>
        </w:rPr>
      </w:pPr>
    </w:p>
    <w:p w14:paraId="60CCDC20" w14:textId="2E25A938" w:rsidR="00573BE7" w:rsidRDefault="00573BE7" w:rsidP="00573BE7">
      <w:pPr>
        <w:rPr>
          <w:rFonts w:ascii="Arial" w:hAnsi="Arial" w:cs="Arial"/>
        </w:rPr>
      </w:pPr>
    </w:p>
    <w:p w14:paraId="75D98AE7" w14:textId="77777777" w:rsidR="00573BE7" w:rsidRDefault="00573BE7" w:rsidP="00573BE7">
      <w:pPr>
        <w:rPr>
          <w:rFonts w:ascii="Arial" w:hAnsi="Arial" w:cs="Arial"/>
        </w:rPr>
      </w:pPr>
    </w:p>
    <w:p w14:paraId="7E736BDA" w14:textId="4390F047" w:rsidR="00B84751" w:rsidRDefault="00573BE7" w:rsidP="00B84751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</w:t>
      </w:r>
      <w:r w:rsidR="00A554C5">
        <w:rPr>
          <w:rFonts w:ascii="Arial" w:hAnsi="Arial" w:cs="Arial"/>
        </w:rPr>
        <w:t>3</w:t>
      </w:r>
      <w:r w:rsidRPr="00F32982">
        <w:rPr>
          <w:rFonts w:ascii="Arial" w:hAnsi="Arial" w:cs="Arial"/>
        </w:rPr>
        <w:t xml:space="preserve">. Statistical output for </w:t>
      </w:r>
      <w:r>
        <w:rPr>
          <w:rFonts w:ascii="Arial" w:hAnsi="Arial" w:cs="Arial"/>
        </w:rPr>
        <w:t xml:space="preserve">post-hoc within-group, between-conditions </w:t>
      </w:r>
      <w:r w:rsidRPr="00F32982">
        <w:rPr>
          <w:rFonts w:ascii="Arial" w:hAnsi="Arial" w:cs="Arial"/>
        </w:rPr>
        <w:t xml:space="preserve">pairwise comparisons </w:t>
      </w:r>
      <w:r>
        <w:rPr>
          <w:rFonts w:ascii="Arial" w:hAnsi="Arial" w:cs="Arial"/>
        </w:rPr>
        <w:t xml:space="preserve">between left and right sensorimotor, vestibular, and dorsolateral prefrontal cortex (DLPFC) </w:t>
      </w:r>
      <w:r w:rsidR="00B84751">
        <w:rPr>
          <w:rFonts w:ascii="Arial" w:hAnsi="Arial" w:cs="Arial"/>
        </w:rPr>
        <w:t>between</w:t>
      </w:r>
      <w:r>
        <w:rPr>
          <w:rFonts w:ascii="Arial" w:hAnsi="Arial" w:cs="Arial"/>
        </w:rPr>
        <w:t>-network connectivity</w:t>
      </w:r>
      <w:r w:rsidRPr="00F32982">
        <w:rPr>
          <w:rFonts w:ascii="Arial" w:hAnsi="Arial" w:cs="Arial"/>
        </w:rPr>
        <w:t>. P-values are adjusted for multiple comparisons using the Holm-Bonferroni method. Y</w:t>
      </w:r>
      <w:r>
        <w:rPr>
          <w:rFonts w:ascii="Arial" w:hAnsi="Arial" w:cs="Arial"/>
        </w:rPr>
        <w:t>A</w:t>
      </w:r>
      <w:r w:rsidRPr="00F32982">
        <w:rPr>
          <w:rFonts w:ascii="Arial" w:hAnsi="Arial" w:cs="Arial"/>
        </w:rPr>
        <w:t xml:space="preserve"> = Young adults</w:t>
      </w:r>
      <w:r w:rsidR="00B84751">
        <w:rPr>
          <w:rFonts w:ascii="Arial" w:hAnsi="Arial" w:cs="Arial"/>
        </w:rPr>
        <w:t>;</w:t>
      </w:r>
      <w:r w:rsidRPr="00F32982">
        <w:rPr>
          <w:rFonts w:ascii="Arial" w:hAnsi="Arial" w:cs="Arial"/>
        </w:rPr>
        <w:t xml:space="preserve"> OA</w:t>
      </w:r>
      <w:r>
        <w:rPr>
          <w:rFonts w:ascii="Arial" w:hAnsi="Arial" w:cs="Arial"/>
        </w:rPr>
        <w:t>-</w:t>
      </w:r>
      <w:r w:rsidRPr="00F32982">
        <w:rPr>
          <w:rFonts w:ascii="Arial" w:hAnsi="Arial" w:cs="Arial"/>
        </w:rPr>
        <w:t>HF = Older adults with high physical function</w:t>
      </w:r>
      <w:r w:rsidR="00B84751">
        <w:rPr>
          <w:rFonts w:ascii="Arial" w:hAnsi="Arial" w:cs="Arial"/>
        </w:rPr>
        <w:t>;</w:t>
      </w:r>
      <w:r w:rsidRPr="00F32982">
        <w:rPr>
          <w:rFonts w:ascii="Arial" w:hAnsi="Arial" w:cs="Arial"/>
        </w:rPr>
        <w:t xml:space="preserve"> OA-LF = Older adults with low physical function</w:t>
      </w:r>
      <w:r w:rsidR="00B84751">
        <w:rPr>
          <w:rFonts w:ascii="Arial" w:hAnsi="Arial" w:cs="Arial"/>
        </w:rPr>
        <w:t>;</w:t>
      </w:r>
      <w:r w:rsidRPr="00F32982">
        <w:rPr>
          <w:rFonts w:ascii="Arial" w:hAnsi="Arial" w:cs="Arial"/>
        </w:rPr>
        <w:t xml:space="preserve"> </w:t>
      </w:r>
      <w:r w:rsidR="00B84751">
        <w:rPr>
          <w:rFonts w:ascii="Arial" w:hAnsi="Arial" w:cs="Arial"/>
        </w:rPr>
        <w:t>DLPFC = Dorsolateral prefrontal cortex.</w:t>
      </w:r>
    </w:p>
    <w:p w14:paraId="2CA11D4F" w14:textId="2CFD94F7" w:rsidR="00573BE7" w:rsidRDefault="00573BE7" w:rsidP="00573BE7">
      <w:pPr>
        <w:rPr>
          <w:rFonts w:ascii="Arial" w:hAnsi="Arial" w:cs="Arial"/>
        </w:rPr>
      </w:pPr>
    </w:p>
    <w:p w14:paraId="4BAFB7C4" w14:textId="77777777" w:rsidR="004247CB" w:rsidRDefault="004247CB" w:rsidP="00573BE7">
      <w:pPr>
        <w:rPr>
          <w:rFonts w:ascii="Arial" w:hAnsi="Arial" w:cs="Arial"/>
        </w:rPr>
      </w:pPr>
    </w:p>
    <w:tbl>
      <w:tblPr>
        <w:tblStyle w:val="PlainTable2"/>
        <w:tblW w:w="8540" w:type="dxa"/>
        <w:tblLook w:val="04A0" w:firstRow="1" w:lastRow="0" w:firstColumn="1" w:lastColumn="0" w:noHBand="0" w:noVBand="1"/>
      </w:tblPr>
      <w:tblGrid>
        <w:gridCol w:w="2140"/>
        <w:gridCol w:w="1300"/>
        <w:gridCol w:w="920"/>
        <w:gridCol w:w="940"/>
        <w:gridCol w:w="940"/>
        <w:gridCol w:w="1150"/>
        <w:gridCol w:w="1150"/>
      </w:tblGrid>
      <w:tr w:rsidR="00573BE7" w14:paraId="047A91FB" w14:textId="77777777" w:rsidTr="00304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5528884" w14:textId="77777777" w:rsidR="00573BE7" w:rsidRDefault="00573BE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1A4BF424" w14:textId="77777777" w:rsidR="00573BE7" w:rsidRDefault="00573B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6EE1C7CA" w14:textId="77777777" w:rsidR="00573BE7" w:rsidRDefault="00573BE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noWrap/>
            <w:hideMark/>
          </w:tcPr>
          <w:p w14:paraId="66BA91DB" w14:textId="77777777" w:rsidR="00573BE7" w:rsidRDefault="00573B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noWrap/>
            <w:hideMark/>
          </w:tcPr>
          <w:p w14:paraId="1E7A79F8" w14:textId="77777777" w:rsidR="00573BE7" w:rsidRDefault="00573B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00" w:type="dxa"/>
            <w:gridSpan w:val="2"/>
            <w:noWrap/>
            <w:hideMark/>
          </w:tcPr>
          <w:p w14:paraId="5BA5D8CA" w14:textId="77777777" w:rsidR="00573BE7" w:rsidRDefault="00573B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573BE7" w14:paraId="478C6455" w14:textId="77777777" w:rsidTr="00304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D3F006E" w14:textId="77777777" w:rsidR="00573BE7" w:rsidRDefault="00573BE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25006949" w14:textId="77777777" w:rsidR="00573BE7" w:rsidRDefault="00573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1BD3C999" w14:textId="77777777" w:rsidR="00573BE7" w:rsidRDefault="00573B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40" w:type="dxa"/>
            <w:noWrap/>
            <w:hideMark/>
          </w:tcPr>
          <w:p w14:paraId="26E9AF47" w14:textId="77777777" w:rsidR="00573BE7" w:rsidRDefault="00573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-statistic</w:t>
            </w:r>
          </w:p>
        </w:tc>
        <w:tc>
          <w:tcPr>
            <w:tcW w:w="940" w:type="dxa"/>
            <w:noWrap/>
            <w:hideMark/>
          </w:tcPr>
          <w:p w14:paraId="6DF5EF36" w14:textId="77777777" w:rsidR="00573BE7" w:rsidRDefault="00573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150" w:type="dxa"/>
            <w:noWrap/>
            <w:hideMark/>
          </w:tcPr>
          <w:p w14:paraId="0EE6E235" w14:textId="77777777" w:rsidR="00573BE7" w:rsidRDefault="00573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50" w:type="dxa"/>
            <w:noWrap/>
            <w:hideMark/>
          </w:tcPr>
          <w:p w14:paraId="4A80BAD5" w14:textId="77777777" w:rsidR="00573BE7" w:rsidRDefault="00573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igh</w:t>
            </w:r>
          </w:p>
        </w:tc>
      </w:tr>
      <w:tr w:rsidR="00A0440C" w14:paraId="18DDF544" w14:textId="77777777" w:rsidTr="00F67B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hideMark/>
          </w:tcPr>
          <w:p w14:paraId="6FF1DA62" w14:textId="77777777" w:rsidR="00A0440C" w:rsidRDefault="00A0440C" w:rsidP="00A0440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nsorimotor between-network connectivity</w:t>
            </w:r>
          </w:p>
        </w:tc>
        <w:tc>
          <w:tcPr>
            <w:tcW w:w="0" w:type="dxa"/>
            <w:noWrap/>
            <w:hideMark/>
          </w:tcPr>
          <w:p w14:paraId="2C53C2B6" w14:textId="77777777" w:rsidR="00A0440C" w:rsidRDefault="00A0440C" w:rsidP="00A04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A</w:t>
            </w:r>
          </w:p>
        </w:tc>
        <w:tc>
          <w:tcPr>
            <w:tcW w:w="0" w:type="dxa"/>
            <w:noWrap/>
            <w:hideMark/>
          </w:tcPr>
          <w:p w14:paraId="2461832E" w14:textId="77777777" w:rsidR="00A0440C" w:rsidRDefault="00A0440C" w:rsidP="00A044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0" w:type="dxa"/>
            <w:noWrap/>
            <w:vAlign w:val="center"/>
            <w:hideMark/>
          </w:tcPr>
          <w:p w14:paraId="4BF244FE" w14:textId="2A5EA47E" w:rsidR="00A0440C" w:rsidRDefault="00A0440C" w:rsidP="00A044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0" w:type="dxa"/>
            <w:noWrap/>
            <w:hideMark/>
          </w:tcPr>
          <w:p w14:paraId="284D907A" w14:textId="77777777" w:rsidR="00A0440C" w:rsidRDefault="00A0440C" w:rsidP="00A044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0" w:type="dxa"/>
            <w:noWrap/>
            <w:hideMark/>
          </w:tcPr>
          <w:p w14:paraId="42AC67BF" w14:textId="77777777" w:rsidR="00A0440C" w:rsidRDefault="00A0440C" w:rsidP="00A044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0" w:type="dxa"/>
            <w:noWrap/>
            <w:hideMark/>
          </w:tcPr>
          <w:p w14:paraId="6B14D28A" w14:textId="77777777" w:rsidR="00A0440C" w:rsidRDefault="00A0440C" w:rsidP="00A044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3</w:t>
            </w:r>
          </w:p>
        </w:tc>
      </w:tr>
      <w:tr w:rsidR="00A0440C" w14:paraId="389A5868" w14:textId="77777777" w:rsidTr="00F67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616F25E" w14:textId="77777777" w:rsidR="00A0440C" w:rsidRDefault="00A0440C" w:rsidP="00A0440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095CD0A0" w14:textId="77777777" w:rsidR="00A0440C" w:rsidRDefault="00A0440C" w:rsidP="00A04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A- HF</w:t>
            </w:r>
          </w:p>
        </w:tc>
        <w:tc>
          <w:tcPr>
            <w:tcW w:w="0" w:type="dxa"/>
            <w:noWrap/>
            <w:hideMark/>
          </w:tcPr>
          <w:p w14:paraId="48BC40BF" w14:textId="77777777" w:rsidR="00A0440C" w:rsidRDefault="00A0440C" w:rsidP="00A044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0" w:type="dxa"/>
            <w:noWrap/>
            <w:vAlign w:val="center"/>
            <w:hideMark/>
          </w:tcPr>
          <w:p w14:paraId="790CC92F" w14:textId="0BD9414E" w:rsidR="00A0440C" w:rsidRDefault="00A0440C" w:rsidP="00A044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90</w:t>
            </w:r>
          </w:p>
        </w:tc>
        <w:tc>
          <w:tcPr>
            <w:tcW w:w="0" w:type="dxa"/>
            <w:noWrap/>
            <w:hideMark/>
          </w:tcPr>
          <w:p w14:paraId="7A8EFC31" w14:textId="77777777" w:rsidR="00A0440C" w:rsidRDefault="00A0440C" w:rsidP="00A044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0" w:type="dxa"/>
            <w:noWrap/>
            <w:hideMark/>
          </w:tcPr>
          <w:p w14:paraId="5A6DE833" w14:textId="77777777" w:rsidR="00A0440C" w:rsidRDefault="00A0440C" w:rsidP="00A044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0" w:type="dxa"/>
            <w:noWrap/>
            <w:hideMark/>
          </w:tcPr>
          <w:p w14:paraId="4571C4DE" w14:textId="77777777" w:rsidR="00A0440C" w:rsidRDefault="00A0440C" w:rsidP="00A044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A0440C" w14:paraId="11D20712" w14:textId="77777777" w:rsidTr="00F67B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43E6CDE" w14:textId="77777777" w:rsidR="00A0440C" w:rsidRDefault="00A0440C" w:rsidP="00A0440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39E34762" w14:textId="77777777" w:rsidR="00A0440C" w:rsidRDefault="00A0440C" w:rsidP="00A04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A- LF</w:t>
            </w:r>
          </w:p>
        </w:tc>
        <w:tc>
          <w:tcPr>
            <w:tcW w:w="0" w:type="dxa"/>
            <w:noWrap/>
            <w:hideMark/>
          </w:tcPr>
          <w:p w14:paraId="5F36400F" w14:textId="77777777" w:rsidR="00A0440C" w:rsidRDefault="00A0440C" w:rsidP="00A044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0" w:type="dxa"/>
            <w:noWrap/>
            <w:vAlign w:val="center"/>
            <w:hideMark/>
          </w:tcPr>
          <w:p w14:paraId="3F4467E6" w14:textId="28AB0469" w:rsidR="00A0440C" w:rsidRDefault="00A0440C" w:rsidP="00A044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80</w:t>
            </w:r>
          </w:p>
        </w:tc>
        <w:tc>
          <w:tcPr>
            <w:tcW w:w="0" w:type="dxa"/>
            <w:noWrap/>
            <w:hideMark/>
          </w:tcPr>
          <w:p w14:paraId="3E52C456" w14:textId="77777777" w:rsidR="00A0440C" w:rsidRDefault="00A0440C" w:rsidP="00A044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0" w:type="dxa"/>
            <w:noWrap/>
            <w:hideMark/>
          </w:tcPr>
          <w:p w14:paraId="0842F2A9" w14:textId="77777777" w:rsidR="00A0440C" w:rsidRDefault="00A0440C" w:rsidP="00A044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0" w:type="dxa"/>
            <w:noWrap/>
            <w:hideMark/>
          </w:tcPr>
          <w:p w14:paraId="0B63E197" w14:textId="77777777" w:rsidR="00A0440C" w:rsidRDefault="00A0440C" w:rsidP="00A044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</w:tr>
      <w:tr w:rsidR="00A0440C" w14:paraId="0CCB13BC" w14:textId="77777777" w:rsidTr="00F67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hideMark/>
          </w:tcPr>
          <w:p w14:paraId="4165ED45" w14:textId="77777777" w:rsidR="00A0440C" w:rsidRDefault="00A0440C" w:rsidP="00A0440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estibular between-network connectivity</w:t>
            </w:r>
          </w:p>
        </w:tc>
        <w:tc>
          <w:tcPr>
            <w:tcW w:w="0" w:type="dxa"/>
            <w:noWrap/>
            <w:hideMark/>
          </w:tcPr>
          <w:p w14:paraId="7E4C3E96" w14:textId="77777777" w:rsidR="00A0440C" w:rsidRDefault="00A0440C" w:rsidP="00A04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A</w:t>
            </w:r>
          </w:p>
        </w:tc>
        <w:tc>
          <w:tcPr>
            <w:tcW w:w="0" w:type="dxa"/>
            <w:noWrap/>
            <w:hideMark/>
          </w:tcPr>
          <w:p w14:paraId="4E0A0E7B" w14:textId="77777777" w:rsidR="00A0440C" w:rsidRDefault="00A0440C" w:rsidP="00A044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0" w:type="dxa"/>
            <w:noWrap/>
            <w:vAlign w:val="center"/>
            <w:hideMark/>
          </w:tcPr>
          <w:p w14:paraId="72DA669D" w14:textId="43D4F707" w:rsidR="00A0440C" w:rsidRDefault="00A0440C" w:rsidP="00A044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0" w:type="dxa"/>
            <w:noWrap/>
            <w:hideMark/>
          </w:tcPr>
          <w:p w14:paraId="3F9F7E62" w14:textId="77777777" w:rsidR="00A0440C" w:rsidRDefault="00A0440C" w:rsidP="00A044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dxa"/>
            <w:noWrap/>
            <w:hideMark/>
          </w:tcPr>
          <w:p w14:paraId="64C05E6D" w14:textId="77777777" w:rsidR="00A0440C" w:rsidRDefault="00A0440C" w:rsidP="00A044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0" w:type="dxa"/>
            <w:noWrap/>
            <w:hideMark/>
          </w:tcPr>
          <w:p w14:paraId="42F359DC" w14:textId="77777777" w:rsidR="00A0440C" w:rsidRDefault="00A0440C" w:rsidP="00A044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1</w:t>
            </w:r>
          </w:p>
        </w:tc>
      </w:tr>
      <w:tr w:rsidR="00A0440C" w14:paraId="4D248C48" w14:textId="77777777" w:rsidTr="00F67B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65C0B95C" w14:textId="77777777" w:rsidR="00A0440C" w:rsidRDefault="00A0440C" w:rsidP="00A0440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2D93E2C1" w14:textId="77777777" w:rsidR="00A0440C" w:rsidRDefault="00A0440C" w:rsidP="00A04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A- HF</w:t>
            </w:r>
          </w:p>
        </w:tc>
        <w:tc>
          <w:tcPr>
            <w:tcW w:w="0" w:type="dxa"/>
            <w:noWrap/>
            <w:hideMark/>
          </w:tcPr>
          <w:p w14:paraId="1D6EC1E9" w14:textId="77777777" w:rsidR="00A0440C" w:rsidRDefault="00A0440C" w:rsidP="00A044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0" w:type="dxa"/>
            <w:noWrap/>
            <w:vAlign w:val="center"/>
            <w:hideMark/>
          </w:tcPr>
          <w:p w14:paraId="3D11B92C" w14:textId="5C159AF0" w:rsidR="00A0440C" w:rsidRDefault="00A0440C" w:rsidP="00A044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96</w:t>
            </w:r>
          </w:p>
        </w:tc>
        <w:tc>
          <w:tcPr>
            <w:tcW w:w="0" w:type="dxa"/>
            <w:noWrap/>
            <w:hideMark/>
          </w:tcPr>
          <w:p w14:paraId="6BF9A94B" w14:textId="77777777" w:rsidR="00A0440C" w:rsidRDefault="00A0440C" w:rsidP="00A044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0" w:type="dxa"/>
            <w:noWrap/>
            <w:hideMark/>
          </w:tcPr>
          <w:p w14:paraId="63E09A0E" w14:textId="77777777" w:rsidR="00A0440C" w:rsidRDefault="00A0440C" w:rsidP="00A044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dxa"/>
            <w:noWrap/>
            <w:hideMark/>
          </w:tcPr>
          <w:p w14:paraId="3A82F602" w14:textId="77777777" w:rsidR="00A0440C" w:rsidRDefault="00A0440C" w:rsidP="00A044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</w:tr>
      <w:tr w:rsidR="00A0440C" w14:paraId="3B46C829" w14:textId="77777777" w:rsidTr="00F67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0E269308" w14:textId="77777777" w:rsidR="00A0440C" w:rsidRDefault="00A0440C" w:rsidP="00A0440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78E34A75" w14:textId="77777777" w:rsidR="00A0440C" w:rsidRDefault="00A0440C" w:rsidP="00A04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A- LF</w:t>
            </w:r>
          </w:p>
        </w:tc>
        <w:tc>
          <w:tcPr>
            <w:tcW w:w="0" w:type="dxa"/>
            <w:noWrap/>
            <w:hideMark/>
          </w:tcPr>
          <w:p w14:paraId="42AC5F51" w14:textId="77777777" w:rsidR="00A0440C" w:rsidRDefault="00A0440C" w:rsidP="00A044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0" w:type="dxa"/>
            <w:noWrap/>
            <w:vAlign w:val="center"/>
            <w:hideMark/>
          </w:tcPr>
          <w:p w14:paraId="69D18728" w14:textId="43E5C965" w:rsidR="00A0440C" w:rsidRDefault="00A0440C" w:rsidP="00A044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20</w:t>
            </w:r>
          </w:p>
        </w:tc>
        <w:tc>
          <w:tcPr>
            <w:tcW w:w="0" w:type="dxa"/>
            <w:noWrap/>
            <w:hideMark/>
          </w:tcPr>
          <w:p w14:paraId="263AF67B" w14:textId="77777777" w:rsidR="00A0440C" w:rsidRDefault="00A0440C" w:rsidP="00A044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dxa"/>
            <w:noWrap/>
            <w:hideMark/>
          </w:tcPr>
          <w:p w14:paraId="3F0E8435" w14:textId="616C0A38" w:rsidR="00A0440C" w:rsidRDefault="00A0440C" w:rsidP="00A044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dxa"/>
            <w:noWrap/>
            <w:hideMark/>
          </w:tcPr>
          <w:p w14:paraId="2AF2AF96" w14:textId="77777777" w:rsidR="00A0440C" w:rsidRDefault="00A0440C" w:rsidP="00A044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</w:tr>
      <w:tr w:rsidR="00A0440C" w14:paraId="296C6CEF" w14:textId="77777777" w:rsidTr="00F67B9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hideMark/>
          </w:tcPr>
          <w:p w14:paraId="2579AF5A" w14:textId="77777777" w:rsidR="00A0440C" w:rsidRDefault="00A0440C" w:rsidP="00A0440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LPFC between-network connectivity</w:t>
            </w:r>
          </w:p>
        </w:tc>
        <w:tc>
          <w:tcPr>
            <w:tcW w:w="0" w:type="dxa"/>
            <w:noWrap/>
            <w:hideMark/>
          </w:tcPr>
          <w:p w14:paraId="4848DD19" w14:textId="77777777" w:rsidR="00A0440C" w:rsidRDefault="00A0440C" w:rsidP="00A04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A</w:t>
            </w:r>
          </w:p>
        </w:tc>
        <w:tc>
          <w:tcPr>
            <w:tcW w:w="0" w:type="dxa"/>
            <w:noWrap/>
            <w:hideMark/>
          </w:tcPr>
          <w:p w14:paraId="2E56D3E9" w14:textId="08D10114" w:rsidR="00A0440C" w:rsidRDefault="00A0440C" w:rsidP="00A044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dxa"/>
            <w:noWrap/>
            <w:vAlign w:val="center"/>
            <w:hideMark/>
          </w:tcPr>
          <w:p w14:paraId="540C6497" w14:textId="552323F9" w:rsidR="00A0440C" w:rsidRDefault="00A0440C" w:rsidP="00A044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0" w:type="dxa"/>
            <w:noWrap/>
            <w:hideMark/>
          </w:tcPr>
          <w:p w14:paraId="7A7BD19D" w14:textId="77777777" w:rsidR="00A0440C" w:rsidRDefault="00A0440C" w:rsidP="00A044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dxa"/>
            <w:noWrap/>
            <w:hideMark/>
          </w:tcPr>
          <w:p w14:paraId="7B256F4A" w14:textId="77777777" w:rsidR="00A0440C" w:rsidRDefault="00A0440C" w:rsidP="00A044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dxa"/>
            <w:noWrap/>
            <w:hideMark/>
          </w:tcPr>
          <w:p w14:paraId="662B6271" w14:textId="77777777" w:rsidR="00A0440C" w:rsidRDefault="00A0440C" w:rsidP="00A044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A0440C" w14:paraId="2C899EBA" w14:textId="77777777" w:rsidTr="00F67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3F9BC52C" w14:textId="77777777" w:rsidR="00A0440C" w:rsidRDefault="00A0440C" w:rsidP="00A0440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55E7F33D" w14:textId="77777777" w:rsidR="00A0440C" w:rsidRDefault="00A0440C" w:rsidP="00A04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A- HF</w:t>
            </w:r>
          </w:p>
        </w:tc>
        <w:tc>
          <w:tcPr>
            <w:tcW w:w="0" w:type="dxa"/>
            <w:noWrap/>
            <w:hideMark/>
          </w:tcPr>
          <w:p w14:paraId="3E6B4539" w14:textId="77777777" w:rsidR="00A0440C" w:rsidRDefault="00A0440C" w:rsidP="00A044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0" w:type="dxa"/>
            <w:noWrap/>
            <w:vAlign w:val="center"/>
            <w:hideMark/>
          </w:tcPr>
          <w:p w14:paraId="344B8249" w14:textId="4027DAC7" w:rsidR="00A0440C" w:rsidRDefault="00A0440C" w:rsidP="00A044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0" w:type="dxa"/>
            <w:noWrap/>
            <w:hideMark/>
          </w:tcPr>
          <w:p w14:paraId="4FD1F78C" w14:textId="77777777" w:rsidR="00A0440C" w:rsidRDefault="00A0440C" w:rsidP="00A044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dxa"/>
            <w:noWrap/>
            <w:hideMark/>
          </w:tcPr>
          <w:p w14:paraId="45128535" w14:textId="77777777" w:rsidR="00A0440C" w:rsidRDefault="00A0440C" w:rsidP="00A044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dxa"/>
            <w:noWrap/>
            <w:hideMark/>
          </w:tcPr>
          <w:p w14:paraId="728D29CD" w14:textId="77777777" w:rsidR="00A0440C" w:rsidRDefault="00A0440C" w:rsidP="00A044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A0440C" w14:paraId="5517CF78" w14:textId="77777777" w:rsidTr="00F67B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369B05C9" w14:textId="77777777" w:rsidR="00A0440C" w:rsidRDefault="00A0440C" w:rsidP="00A0440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7439BD0B" w14:textId="77777777" w:rsidR="00A0440C" w:rsidRDefault="00A0440C" w:rsidP="00A04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A- LF</w:t>
            </w:r>
          </w:p>
        </w:tc>
        <w:tc>
          <w:tcPr>
            <w:tcW w:w="0" w:type="dxa"/>
            <w:noWrap/>
            <w:hideMark/>
          </w:tcPr>
          <w:p w14:paraId="661644B5" w14:textId="77777777" w:rsidR="00A0440C" w:rsidRDefault="00A0440C" w:rsidP="00A044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0" w:type="dxa"/>
            <w:noWrap/>
            <w:vAlign w:val="center"/>
            <w:hideMark/>
          </w:tcPr>
          <w:p w14:paraId="7F56BB60" w14:textId="5400DD88" w:rsidR="00A0440C" w:rsidRDefault="00A0440C" w:rsidP="00A044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0" w:type="dxa"/>
            <w:noWrap/>
            <w:hideMark/>
          </w:tcPr>
          <w:p w14:paraId="3D5F5A18" w14:textId="77777777" w:rsidR="00A0440C" w:rsidRDefault="00A0440C" w:rsidP="00A044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dxa"/>
            <w:noWrap/>
            <w:hideMark/>
          </w:tcPr>
          <w:p w14:paraId="0E102D41" w14:textId="403F910F" w:rsidR="00A0440C" w:rsidRDefault="00A0440C" w:rsidP="00A044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dxa"/>
            <w:noWrap/>
            <w:hideMark/>
          </w:tcPr>
          <w:p w14:paraId="1DA4C49F" w14:textId="77777777" w:rsidR="00A0440C" w:rsidRDefault="00A0440C" w:rsidP="00A044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</w:tbl>
    <w:p w14:paraId="697A1AFF" w14:textId="77777777" w:rsidR="00573BE7" w:rsidRDefault="00573BE7" w:rsidP="00573BE7">
      <w:pPr>
        <w:rPr>
          <w:rFonts w:ascii="Arial" w:hAnsi="Arial" w:cs="Arial"/>
        </w:rPr>
      </w:pPr>
    </w:p>
    <w:p w14:paraId="21F63F3D" w14:textId="7EE4D59B" w:rsidR="00573BE7" w:rsidRDefault="00573BE7" w:rsidP="00573BE7">
      <w:pPr>
        <w:rPr>
          <w:rFonts w:ascii="Arial" w:hAnsi="Arial" w:cs="Arial"/>
        </w:rPr>
      </w:pPr>
    </w:p>
    <w:p w14:paraId="2BE3A255" w14:textId="77777777" w:rsidR="00573BE7" w:rsidRDefault="00573BE7" w:rsidP="00573BE7">
      <w:pPr>
        <w:rPr>
          <w:rFonts w:ascii="Arial" w:hAnsi="Arial" w:cs="Arial"/>
        </w:rPr>
      </w:pPr>
    </w:p>
    <w:p w14:paraId="7D329B80" w14:textId="3B5FA0A5" w:rsidR="00573BE7" w:rsidRDefault="00573BE7" w:rsidP="00573BE7">
      <w:pPr>
        <w:rPr>
          <w:rFonts w:ascii="Arial" w:hAnsi="Arial" w:cs="Arial"/>
        </w:rPr>
      </w:pPr>
    </w:p>
    <w:p w14:paraId="2ABA1958" w14:textId="2FAD0E49" w:rsidR="00573BE7" w:rsidRDefault="00573BE7" w:rsidP="00573BE7">
      <w:pPr>
        <w:rPr>
          <w:rFonts w:ascii="Arial" w:hAnsi="Arial" w:cs="Arial"/>
        </w:rPr>
      </w:pPr>
    </w:p>
    <w:p w14:paraId="647AFA11" w14:textId="4F905200" w:rsidR="00467741" w:rsidRPr="00F32982" w:rsidRDefault="00764CF2" w:rsidP="00573BE7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6EA6B033" wp14:editId="416C2BB8">
            <wp:extent cx="6273800" cy="6959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3800" cy="695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BD9EA" w14:textId="1D03BEB6" w:rsidR="00B84751" w:rsidRDefault="00573BE7" w:rsidP="00B84751">
      <w:pPr>
        <w:rPr>
          <w:rFonts w:ascii="Arial" w:hAnsi="Arial" w:cs="Arial"/>
        </w:rPr>
      </w:pPr>
      <w:r>
        <w:rPr>
          <w:rFonts w:ascii="Arial" w:hAnsi="Arial" w:cs="Arial"/>
        </w:rPr>
        <w:t>Supplementary figure 1. Univariate linear regression between walking speed corrected for biological sex and segregation scores for each network</w:t>
      </w:r>
      <w:r w:rsidR="00B84751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with age groups. Lines represent best-fit line.</w:t>
      </w:r>
      <w:r w:rsidR="00B84751">
        <w:rPr>
          <w:rFonts w:ascii="Arial" w:hAnsi="Arial" w:cs="Arial"/>
        </w:rPr>
        <w:t xml:space="preserve"> DLPFC = Dorsolateral prefrontal cortex; ACC = Anterior cingulate cortex; DMN = Default mode network.</w:t>
      </w:r>
    </w:p>
    <w:p w14:paraId="58F3CB76" w14:textId="77777777" w:rsidR="00B84751" w:rsidRDefault="00B84751" w:rsidP="00B84751">
      <w:pPr>
        <w:rPr>
          <w:rFonts w:ascii="Arial" w:hAnsi="Arial" w:cs="Arial"/>
        </w:rPr>
      </w:pPr>
    </w:p>
    <w:p w14:paraId="094207C1" w14:textId="1BD14576" w:rsidR="005A468A" w:rsidRDefault="005A468A">
      <w:pPr>
        <w:rPr>
          <w:rFonts w:ascii="Arial" w:hAnsi="Arial" w:cs="Arial"/>
        </w:rPr>
      </w:pPr>
    </w:p>
    <w:p w14:paraId="444DDABF" w14:textId="07103020" w:rsidR="003D6ED7" w:rsidRDefault="003D6ED7">
      <w:pPr>
        <w:rPr>
          <w:rFonts w:ascii="Arial" w:hAnsi="Arial" w:cs="Arial"/>
        </w:rPr>
      </w:pPr>
    </w:p>
    <w:p w14:paraId="1312E9A2" w14:textId="33B8134D" w:rsidR="003D6ED7" w:rsidRDefault="003D6ED7">
      <w:pPr>
        <w:rPr>
          <w:rFonts w:ascii="Arial" w:hAnsi="Arial" w:cs="Arial"/>
        </w:rPr>
      </w:pPr>
    </w:p>
    <w:p w14:paraId="168145FD" w14:textId="4C2D68E2" w:rsidR="00E15288" w:rsidRDefault="00764CF2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051D7588" wp14:editId="6B066F4B">
            <wp:extent cx="6235700" cy="69342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5700" cy="693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5A6F05" w14:textId="7FB2D7D8" w:rsidR="00B84751" w:rsidRDefault="003D6ED7" w:rsidP="00B84751">
      <w:pPr>
        <w:rPr>
          <w:rFonts w:ascii="Arial" w:hAnsi="Arial" w:cs="Arial"/>
        </w:rPr>
      </w:pPr>
      <w:r>
        <w:rPr>
          <w:rFonts w:ascii="Arial" w:hAnsi="Arial" w:cs="Arial"/>
        </w:rPr>
        <w:t>Supplementary figure 2. Univariate linear regression between working memory corrected for biological sex and segregation scores for each network</w:t>
      </w:r>
      <w:r w:rsidR="00B84751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with age groups. Lines represent best-fit line.</w:t>
      </w:r>
      <w:r w:rsidR="00B84751">
        <w:rPr>
          <w:rFonts w:ascii="Arial" w:hAnsi="Arial" w:cs="Arial"/>
        </w:rPr>
        <w:t xml:space="preserve"> DLPFC = Dorsolateral prefrontal cortex; ACC = Anterior cingulate cortex; DMN = Default mode network.</w:t>
      </w:r>
    </w:p>
    <w:p w14:paraId="5A03584E" w14:textId="1A61C3F9" w:rsidR="003D6ED7" w:rsidRDefault="003D6ED7" w:rsidP="003D6ED7">
      <w:pPr>
        <w:rPr>
          <w:rFonts w:ascii="Arial" w:hAnsi="Arial" w:cs="Arial"/>
        </w:rPr>
      </w:pPr>
    </w:p>
    <w:p w14:paraId="1BDE628F" w14:textId="268AD156" w:rsidR="00DC6102" w:rsidRDefault="00DC6102" w:rsidP="003D6ED7">
      <w:pPr>
        <w:rPr>
          <w:rFonts w:ascii="Arial" w:hAnsi="Arial" w:cs="Arial"/>
        </w:rPr>
      </w:pPr>
    </w:p>
    <w:p w14:paraId="368DA510" w14:textId="730221F6" w:rsidR="00DC6102" w:rsidRDefault="00DC6102" w:rsidP="003D6ED7">
      <w:pPr>
        <w:rPr>
          <w:rFonts w:ascii="Arial" w:hAnsi="Arial" w:cs="Arial"/>
        </w:rPr>
      </w:pPr>
    </w:p>
    <w:p w14:paraId="33DDE1B0" w14:textId="0B0F72EE" w:rsidR="00DC6102" w:rsidRDefault="00DC6102" w:rsidP="003D6ED7">
      <w:pPr>
        <w:rPr>
          <w:rFonts w:ascii="Arial" w:hAnsi="Arial" w:cs="Arial"/>
        </w:rPr>
      </w:pPr>
    </w:p>
    <w:p w14:paraId="2D8038F6" w14:textId="5E1A94A7" w:rsidR="00567658" w:rsidRDefault="00764CF2" w:rsidP="003D6ED7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3CC5AA80" wp14:editId="3475C833">
            <wp:extent cx="6235700" cy="69342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5700" cy="693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54D52" w14:textId="4CA24CB7" w:rsidR="00B84751" w:rsidRDefault="00DC6102" w:rsidP="00B84751">
      <w:pPr>
        <w:rPr>
          <w:rFonts w:ascii="Arial" w:hAnsi="Arial" w:cs="Arial"/>
        </w:rPr>
      </w:pPr>
      <w:r>
        <w:rPr>
          <w:rFonts w:ascii="Arial" w:hAnsi="Arial" w:cs="Arial"/>
        </w:rPr>
        <w:t>Supplementary figure 3. Univariate linear regression between walking speed corrected for biological sex and segregation scores for each network</w:t>
      </w:r>
      <w:r w:rsidR="00B84751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with physical function groups. Younger adults were excluded. Lines represent best-fit line.</w:t>
      </w:r>
      <w:r w:rsidR="00B84751">
        <w:rPr>
          <w:rFonts w:ascii="Arial" w:hAnsi="Arial" w:cs="Arial"/>
        </w:rPr>
        <w:t xml:space="preserve"> DLPFC = Dorsolateral prefrontal cortex; ACC = Anterior cingulate cortex; DMN = Default mode network.</w:t>
      </w:r>
    </w:p>
    <w:p w14:paraId="4079277F" w14:textId="237437E7" w:rsidR="00DC6102" w:rsidRPr="00573BE7" w:rsidRDefault="00DC6102" w:rsidP="00DC6102">
      <w:pPr>
        <w:rPr>
          <w:rFonts w:ascii="Arial" w:hAnsi="Arial" w:cs="Arial"/>
        </w:rPr>
      </w:pPr>
    </w:p>
    <w:p w14:paraId="3277FEDD" w14:textId="1DF6D802" w:rsidR="00DC6102" w:rsidRDefault="00DC6102" w:rsidP="003D6ED7">
      <w:pPr>
        <w:rPr>
          <w:rFonts w:ascii="Arial" w:hAnsi="Arial" w:cs="Arial"/>
        </w:rPr>
      </w:pPr>
    </w:p>
    <w:p w14:paraId="21C97834" w14:textId="03A7C40D" w:rsidR="00DC6102" w:rsidRDefault="00DC6102" w:rsidP="003D6ED7">
      <w:pPr>
        <w:rPr>
          <w:rFonts w:ascii="Arial" w:hAnsi="Arial" w:cs="Arial"/>
        </w:rPr>
      </w:pPr>
    </w:p>
    <w:p w14:paraId="5618E104" w14:textId="4BCFAC4B" w:rsidR="00A73309" w:rsidRDefault="00A73309" w:rsidP="003D6ED7">
      <w:pPr>
        <w:rPr>
          <w:rFonts w:ascii="Arial" w:hAnsi="Arial" w:cs="Arial"/>
        </w:rPr>
      </w:pPr>
    </w:p>
    <w:p w14:paraId="4D8E51B4" w14:textId="5082BDD9" w:rsidR="00DC6102" w:rsidRDefault="00764CF2" w:rsidP="003D6ED7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7794096D" wp14:editId="33ADA3AB">
            <wp:extent cx="6210300" cy="68707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687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1F282" w14:textId="6DD28268" w:rsidR="00B84751" w:rsidRDefault="00DC6102" w:rsidP="00B84751">
      <w:pPr>
        <w:rPr>
          <w:rFonts w:ascii="Arial" w:hAnsi="Arial" w:cs="Arial"/>
        </w:rPr>
      </w:pPr>
      <w:r>
        <w:rPr>
          <w:rFonts w:ascii="Arial" w:hAnsi="Arial" w:cs="Arial"/>
        </w:rPr>
        <w:t>Supplementary figure 4. Univariate linear regression between working memory corrected for biological sex and segregation scores for each network</w:t>
      </w:r>
      <w:r w:rsidR="00B84751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with physical function groups. Younger adults were excluded. Lines represent best-fit line.</w:t>
      </w:r>
      <w:r w:rsidR="00B84751">
        <w:rPr>
          <w:rFonts w:ascii="Arial" w:hAnsi="Arial" w:cs="Arial"/>
        </w:rPr>
        <w:t xml:space="preserve"> DLPFC = Dorsolateral prefrontal cortex; ACC = Anterior cingulate cortex; DMN = Default mode network.</w:t>
      </w:r>
    </w:p>
    <w:p w14:paraId="007E6D26" w14:textId="56215EC2" w:rsidR="00DC6102" w:rsidRPr="00573BE7" w:rsidRDefault="00DC6102" w:rsidP="00DC6102">
      <w:pPr>
        <w:rPr>
          <w:rFonts w:ascii="Arial" w:hAnsi="Arial" w:cs="Arial"/>
        </w:rPr>
      </w:pPr>
    </w:p>
    <w:p w14:paraId="45AC5D27" w14:textId="77777777" w:rsidR="00DC6102" w:rsidRPr="00573BE7" w:rsidRDefault="00DC6102" w:rsidP="003D6ED7">
      <w:pPr>
        <w:rPr>
          <w:rFonts w:ascii="Arial" w:hAnsi="Arial" w:cs="Arial"/>
        </w:rPr>
      </w:pPr>
    </w:p>
    <w:p w14:paraId="3E8A4845" w14:textId="77777777" w:rsidR="003D6ED7" w:rsidRPr="00573BE7" w:rsidRDefault="003D6ED7">
      <w:pPr>
        <w:rPr>
          <w:rFonts w:ascii="Arial" w:hAnsi="Arial" w:cs="Arial"/>
        </w:rPr>
      </w:pPr>
    </w:p>
    <w:sectPr w:rsidR="003D6ED7" w:rsidRPr="00573BE7" w:rsidSect="0099620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20E"/>
    <w:rsid w:val="00020F9A"/>
    <w:rsid w:val="00064565"/>
    <w:rsid w:val="000E693B"/>
    <w:rsid w:val="000F0DAF"/>
    <w:rsid w:val="00161785"/>
    <w:rsid w:val="001729F7"/>
    <w:rsid w:val="001925BC"/>
    <w:rsid w:val="001E01BD"/>
    <w:rsid w:val="002451AB"/>
    <w:rsid w:val="002A3830"/>
    <w:rsid w:val="00304145"/>
    <w:rsid w:val="00321108"/>
    <w:rsid w:val="003D5DC7"/>
    <w:rsid w:val="003D6ED7"/>
    <w:rsid w:val="003F5DFC"/>
    <w:rsid w:val="00422CCD"/>
    <w:rsid w:val="004247CB"/>
    <w:rsid w:val="0042549F"/>
    <w:rsid w:val="00432A83"/>
    <w:rsid w:val="00434EC3"/>
    <w:rsid w:val="00467741"/>
    <w:rsid w:val="00473550"/>
    <w:rsid w:val="004B4F6A"/>
    <w:rsid w:val="00507FF8"/>
    <w:rsid w:val="00533714"/>
    <w:rsid w:val="005613CD"/>
    <w:rsid w:val="00567658"/>
    <w:rsid w:val="00573BE7"/>
    <w:rsid w:val="00597376"/>
    <w:rsid w:val="005A468A"/>
    <w:rsid w:val="005A5C24"/>
    <w:rsid w:val="005A6A9D"/>
    <w:rsid w:val="005D5131"/>
    <w:rsid w:val="005F3155"/>
    <w:rsid w:val="00624642"/>
    <w:rsid w:val="00673F1E"/>
    <w:rsid w:val="006A0890"/>
    <w:rsid w:val="006C1DF6"/>
    <w:rsid w:val="006E5CA3"/>
    <w:rsid w:val="006F5222"/>
    <w:rsid w:val="007320A1"/>
    <w:rsid w:val="00764CF2"/>
    <w:rsid w:val="007E6205"/>
    <w:rsid w:val="00835D06"/>
    <w:rsid w:val="008604A4"/>
    <w:rsid w:val="00860F47"/>
    <w:rsid w:val="008E65DD"/>
    <w:rsid w:val="00917456"/>
    <w:rsid w:val="0099620E"/>
    <w:rsid w:val="009A53BF"/>
    <w:rsid w:val="00A0440C"/>
    <w:rsid w:val="00A36A6E"/>
    <w:rsid w:val="00A554C5"/>
    <w:rsid w:val="00A73309"/>
    <w:rsid w:val="00A7474B"/>
    <w:rsid w:val="00AD1795"/>
    <w:rsid w:val="00B33C59"/>
    <w:rsid w:val="00B55430"/>
    <w:rsid w:val="00B84751"/>
    <w:rsid w:val="00B93D91"/>
    <w:rsid w:val="00BE31E4"/>
    <w:rsid w:val="00C65E8B"/>
    <w:rsid w:val="00CA6C10"/>
    <w:rsid w:val="00CE19CE"/>
    <w:rsid w:val="00D26150"/>
    <w:rsid w:val="00D64E1F"/>
    <w:rsid w:val="00D7682D"/>
    <w:rsid w:val="00DC6102"/>
    <w:rsid w:val="00DF132B"/>
    <w:rsid w:val="00E07E42"/>
    <w:rsid w:val="00E15288"/>
    <w:rsid w:val="00EA50B0"/>
    <w:rsid w:val="00F212D5"/>
    <w:rsid w:val="00F67B95"/>
    <w:rsid w:val="00F72CA2"/>
    <w:rsid w:val="00F8435E"/>
    <w:rsid w:val="00F94B3D"/>
    <w:rsid w:val="00FC495B"/>
    <w:rsid w:val="00FF2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F25117"/>
  <w15:chartTrackingRefBased/>
  <w15:docId w15:val="{45F940FC-006F-244E-B0D4-B600732B3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BE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0414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507FF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54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5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61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, Sumire D.</dc:creator>
  <cp:keywords/>
  <dc:description/>
  <cp:lastModifiedBy>Sato, Sumire D.</cp:lastModifiedBy>
  <cp:revision>2</cp:revision>
  <dcterms:created xsi:type="dcterms:W3CDTF">2025-02-01T19:47:00Z</dcterms:created>
  <dcterms:modified xsi:type="dcterms:W3CDTF">2025-02-01T19:47:00Z</dcterms:modified>
</cp:coreProperties>
</file>